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DF039D" w14:textId="77777777" w:rsidR="008E671C" w:rsidRDefault="00000000">
      <w:pPr>
        <w:widowControl/>
        <w:jc w:val="left"/>
      </w:pPr>
      <w:r>
        <w:rPr>
          <w:noProof/>
        </w:rPr>
        <w:drawing>
          <wp:inline distT="0" distB="0" distL="114300" distR="114300" wp14:anchorId="4ABA6415" wp14:editId="6B9E54AA">
            <wp:extent cx="5303520" cy="1549400"/>
            <wp:effectExtent l="0" t="0" r="5080" b="0"/>
            <wp:docPr id="1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/>
                    <pic:cNvPicPr>
                      <a:picLocks noChangeAspect="1"/>
                    </pic:cNvPicPr>
                  </pic:nvPicPr>
                  <pic:blipFill>
                    <a:blip r:embed="rId7"/>
                    <a:srcRect t="21149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A988A" w14:textId="77777777" w:rsidR="008E671C" w:rsidRDefault="00000000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a)</w:t>
      </w:r>
    </w:p>
    <w:p w14:paraId="2FDAE5A9" w14:textId="77777777" w:rsidR="008E671C" w:rsidRDefault="008E671C">
      <w:pPr>
        <w:widowControl/>
        <w:jc w:val="left"/>
      </w:pPr>
    </w:p>
    <w:p w14:paraId="7BA96439" w14:textId="77777777" w:rsidR="008E671C" w:rsidRDefault="00000000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b/>
          <w:bCs/>
          <w:noProof/>
        </w:rPr>
        <w:drawing>
          <wp:inline distT="0" distB="0" distL="114300" distR="114300" wp14:anchorId="3422F233" wp14:editId="3BB24C7E">
            <wp:extent cx="5425440" cy="1586230"/>
            <wp:effectExtent l="0" t="0" r="10160" b="1270"/>
            <wp:docPr id="1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/>
                    <pic:cNvPicPr>
                      <a:picLocks noChangeAspect="1"/>
                    </pic:cNvPicPr>
                  </pic:nvPicPr>
                  <pic:blipFill>
                    <a:blip r:embed="rId8"/>
                    <a:srcRect t="21318"/>
                    <a:stretch>
                      <a:fillRect/>
                    </a:stretch>
                  </pic:blipFill>
                  <pic:spPr>
                    <a:xfrm>
                      <a:off x="0" y="0"/>
                      <a:ext cx="5425440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6EB20" w14:textId="77777777" w:rsidR="008E671C" w:rsidRDefault="00000000">
      <w:pPr>
        <w:widowControl/>
        <w:jc w:val="center"/>
        <w:rPr>
          <w:rFonts w:ascii="Times New Roman" w:eastAsia="GulliverRM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>
        <w:rPr>
          <w:rFonts w:ascii="Times New Roman" w:eastAsia="GulliverRM" w:hAnsi="Times New Roman" w:cs="Times New Roman"/>
          <w:b/>
          <w:bCs/>
          <w:color w:val="000000"/>
          <w:kern w:val="0"/>
          <w:sz w:val="24"/>
          <w:lang w:bidi="ar"/>
        </w:rPr>
        <w:t>(</w:t>
      </w:r>
      <w:r>
        <w:rPr>
          <w:rFonts w:ascii="Times New Roman" w:eastAsia="GulliverRM" w:hAnsi="Times New Roman" w:cs="Times New Roman" w:hint="eastAsia"/>
          <w:b/>
          <w:bCs/>
          <w:color w:val="000000"/>
          <w:kern w:val="0"/>
          <w:sz w:val="24"/>
          <w:lang w:bidi="ar"/>
        </w:rPr>
        <w:t>b</w:t>
      </w:r>
      <w:r>
        <w:rPr>
          <w:rFonts w:ascii="Times New Roman" w:eastAsia="GulliverRM" w:hAnsi="Times New Roman" w:cs="Times New Roman"/>
          <w:b/>
          <w:bCs/>
          <w:color w:val="000000"/>
          <w:kern w:val="0"/>
          <w:sz w:val="24"/>
          <w:lang w:bidi="ar"/>
        </w:rPr>
        <w:t>)</w:t>
      </w:r>
    </w:p>
    <w:p w14:paraId="6926ED62" w14:textId="77777777" w:rsidR="008E671C" w:rsidRDefault="008E671C">
      <w:pPr>
        <w:widowControl/>
        <w:jc w:val="left"/>
        <w:rPr>
          <w:rFonts w:ascii="Times New Roman" w:eastAsia="GulliverRM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</w:p>
    <w:p w14:paraId="71119628" w14:textId="5DF9DC32" w:rsidR="008E671C" w:rsidRDefault="00000000" w:rsidP="00F4785D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GulliverRM" w:hAnsi="Times New Roman" w:cs="Times New Roman" w:hint="eastAsia"/>
          <w:b/>
          <w:bCs/>
          <w:color w:val="000000"/>
          <w:kern w:val="0"/>
          <w:sz w:val="24"/>
          <w:lang w:bidi="ar"/>
        </w:rPr>
        <w:t>F</w:t>
      </w:r>
      <w:r>
        <w:rPr>
          <w:rFonts w:ascii="Times New Roman" w:eastAsia="GulliverRM" w:hAnsi="Times New Roman" w:cs="Times New Roman"/>
          <w:b/>
          <w:bCs/>
          <w:color w:val="000000"/>
          <w:kern w:val="0"/>
          <w:sz w:val="24"/>
          <w:lang w:bidi="ar"/>
        </w:rPr>
        <w:t>igure S1</w:t>
      </w:r>
      <w:r>
        <w:rPr>
          <w:rFonts w:ascii="Times New Roman" w:eastAsia="GulliverRM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eastAsia="GulliverRM" w:hAnsi="Times New Roman" w:cs="Times New Roman" w:hint="eastAsia"/>
          <w:color w:val="000000"/>
          <w:kern w:val="0"/>
          <w:sz w:val="24"/>
          <w:lang w:bidi="ar"/>
        </w:rPr>
        <w:t xml:space="preserve"> The overlapping total ion chromatograms (TICs) of QC samples in positive and negative modes. (a) Overlapping TICs in negative mode. (b) overlapping TICs in positive mode.</w:t>
      </w:r>
    </w:p>
    <w:sectPr w:rsidR="008E671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00C281" w14:textId="77777777" w:rsidR="00C851B8" w:rsidRDefault="00C851B8">
      <w:r>
        <w:separator/>
      </w:r>
    </w:p>
  </w:endnote>
  <w:endnote w:type="continuationSeparator" w:id="0">
    <w:p w14:paraId="7EB776EC" w14:textId="77777777" w:rsidR="00C851B8" w:rsidRDefault="00C85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liverRM">
    <w:altName w:val="等线"/>
    <w:charset w:val="00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3799861"/>
      <w:showingPlcHdr/>
    </w:sdtPr>
    <w:sdtContent>
      <w:p w14:paraId="7D7C1ECA" w14:textId="5672707C" w:rsidR="008E671C" w:rsidRDefault="00F4785D">
        <w:pPr>
          <w:pStyle w:val="a3"/>
          <w:jc w:val="center"/>
        </w:pPr>
        <w:r>
          <w:t xml:space="preserve">     </w:t>
        </w:r>
      </w:p>
    </w:sdtContent>
  </w:sdt>
  <w:p w14:paraId="1DB626A4" w14:textId="77777777" w:rsidR="008E671C" w:rsidRDefault="008E671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07E029" w14:textId="77777777" w:rsidR="00C851B8" w:rsidRDefault="00C851B8">
      <w:r>
        <w:separator/>
      </w:r>
    </w:p>
  </w:footnote>
  <w:footnote w:type="continuationSeparator" w:id="0">
    <w:p w14:paraId="76A06E84" w14:textId="77777777" w:rsidR="00C851B8" w:rsidRDefault="00C85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B195B99"/>
    <w:multiLevelType w:val="singleLevel"/>
    <w:tmpl w:val="CB195B99"/>
    <w:lvl w:ilvl="0">
      <w:start w:val="5"/>
      <w:numFmt w:val="upperLetter"/>
      <w:suff w:val="nothing"/>
      <w:lvlText w:val="%1-"/>
      <w:lvlJc w:val="left"/>
    </w:lvl>
  </w:abstractNum>
  <w:num w:numId="1" w16cid:durableId="1300695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M3NDA3YjFkOGMxNTRiNDU5YmIxMTlkZjI4NjY0ZDQifQ=="/>
  </w:docVars>
  <w:rsids>
    <w:rsidRoot w:val="00D019FD"/>
    <w:rsid w:val="00057AA0"/>
    <w:rsid w:val="001C0A28"/>
    <w:rsid w:val="001C39CA"/>
    <w:rsid w:val="00272218"/>
    <w:rsid w:val="002A2916"/>
    <w:rsid w:val="00376B71"/>
    <w:rsid w:val="00475631"/>
    <w:rsid w:val="004960EC"/>
    <w:rsid w:val="00527CBF"/>
    <w:rsid w:val="005D288E"/>
    <w:rsid w:val="006707AD"/>
    <w:rsid w:val="006B07EA"/>
    <w:rsid w:val="0074674C"/>
    <w:rsid w:val="007D2B85"/>
    <w:rsid w:val="00831603"/>
    <w:rsid w:val="008351A6"/>
    <w:rsid w:val="008B0B3A"/>
    <w:rsid w:val="008E671C"/>
    <w:rsid w:val="00915442"/>
    <w:rsid w:val="00936931"/>
    <w:rsid w:val="00940BD6"/>
    <w:rsid w:val="00952B55"/>
    <w:rsid w:val="00995396"/>
    <w:rsid w:val="009F4283"/>
    <w:rsid w:val="00A20296"/>
    <w:rsid w:val="00A64DB5"/>
    <w:rsid w:val="00A90386"/>
    <w:rsid w:val="00A90612"/>
    <w:rsid w:val="00B57E34"/>
    <w:rsid w:val="00BB6AF1"/>
    <w:rsid w:val="00BF022E"/>
    <w:rsid w:val="00BF71B6"/>
    <w:rsid w:val="00C21662"/>
    <w:rsid w:val="00C851B8"/>
    <w:rsid w:val="00C870A9"/>
    <w:rsid w:val="00CC74AC"/>
    <w:rsid w:val="00D019FD"/>
    <w:rsid w:val="00E44E9B"/>
    <w:rsid w:val="00EE53D8"/>
    <w:rsid w:val="00F4785D"/>
    <w:rsid w:val="00F84CF2"/>
    <w:rsid w:val="07742D2D"/>
    <w:rsid w:val="10883277"/>
    <w:rsid w:val="19262857"/>
    <w:rsid w:val="1C1E3640"/>
    <w:rsid w:val="1D9013DE"/>
    <w:rsid w:val="25D01C0E"/>
    <w:rsid w:val="2A546803"/>
    <w:rsid w:val="30327463"/>
    <w:rsid w:val="30A04D3C"/>
    <w:rsid w:val="34C71150"/>
    <w:rsid w:val="35F07FA7"/>
    <w:rsid w:val="364D1E7D"/>
    <w:rsid w:val="368E24B6"/>
    <w:rsid w:val="3CA24B2F"/>
    <w:rsid w:val="3D6E476B"/>
    <w:rsid w:val="3E6B3EF4"/>
    <w:rsid w:val="404740D2"/>
    <w:rsid w:val="42183ACB"/>
    <w:rsid w:val="445D2B44"/>
    <w:rsid w:val="449C1910"/>
    <w:rsid w:val="4A591B63"/>
    <w:rsid w:val="4C300499"/>
    <w:rsid w:val="5AE302C6"/>
    <w:rsid w:val="5D663358"/>
    <w:rsid w:val="5E62002B"/>
    <w:rsid w:val="6A8D6918"/>
    <w:rsid w:val="6E343AD7"/>
    <w:rsid w:val="71FE4631"/>
    <w:rsid w:val="7213451A"/>
    <w:rsid w:val="7385572A"/>
    <w:rsid w:val="743E5322"/>
    <w:rsid w:val="75CF45BA"/>
    <w:rsid w:val="78B21021"/>
    <w:rsid w:val="7CEA4FF1"/>
    <w:rsid w:val="7F6041C2"/>
    <w:rsid w:val="7FD1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2C0802"/>
  <w15:docId w15:val="{D1FA735A-7248-489C-8CEC-F4924B37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a1"/>
    <w:next w:val="a7"/>
    <w:uiPriority w:val="59"/>
    <w:rsid w:val="00C870A9"/>
    <w:rPr>
      <w:rFonts w:ascii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rsid w:val="001C0A2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C0A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63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镯</dc:creator>
  <cp:lastModifiedBy>Cao yuan</cp:lastModifiedBy>
  <cp:revision>17</cp:revision>
  <dcterms:created xsi:type="dcterms:W3CDTF">2021-08-26T08:30:00Z</dcterms:created>
  <dcterms:modified xsi:type="dcterms:W3CDTF">2024-09-2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24E9CA601DA4BBA9486CEB0A31DF2A6</vt:lpwstr>
  </property>
</Properties>
</file>